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93" w:type="dxa"/>
        <w:tblInd w:w="94" w:type="dxa"/>
        <w:tblLook w:val="04A0" w:firstRow="1" w:lastRow="0" w:firstColumn="1" w:lastColumn="0" w:noHBand="0" w:noVBand="1"/>
      </w:tblPr>
      <w:tblGrid>
        <w:gridCol w:w="1182"/>
        <w:gridCol w:w="3827"/>
        <w:gridCol w:w="3784"/>
      </w:tblGrid>
      <w:tr w:rsidR="00B85702" w:rsidRPr="00BA3A67" w14:paraId="6BA8A904" w14:textId="77777777" w:rsidTr="00D51930">
        <w:trPr>
          <w:trHeight w:val="285"/>
        </w:trPr>
        <w:tc>
          <w:tcPr>
            <w:tcW w:w="879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CEF65" w14:textId="7CDDAA5D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717BC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  <w:r w:rsidR="00D917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D917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information for primers used in qRT-PCR.</w:t>
            </w:r>
          </w:p>
        </w:tc>
      </w:tr>
      <w:tr w:rsidR="00B85702" w:rsidRPr="00BA3A67" w14:paraId="16B50911" w14:textId="77777777" w:rsidTr="00D51930">
        <w:trPr>
          <w:trHeight w:val="255"/>
        </w:trPr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068E88D" w14:textId="7E3CB356" w:rsidR="00B85702" w:rsidRPr="00BA3A67" w:rsidRDefault="00B85702" w:rsidP="00D519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  <w:r w:rsidR="00D5193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AE4ADB" w14:textId="77777777" w:rsidR="00B85702" w:rsidRPr="00BA3A67" w:rsidRDefault="00B85702" w:rsidP="00735A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rwad</w:t>
            </w:r>
            <w:proofErr w:type="spellEnd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primer</w:t>
            </w:r>
            <w:r w:rsidRPr="00BA3A67">
              <w:rPr>
                <w:rFonts w:ascii="Times New Roman" w:eastAsia="宋体" w:hAnsi="宋体" w:cs="Times New Roman"/>
                <w:b/>
                <w:color w:val="000000"/>
                <w:kern w:val="0"/>
                <w:szCs w:val="21"/>
              </w:rPr>
              <w:t>（</w:t>
            </w:r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  <w:proofErr w:type="gramStart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’</w:t>
            </w:r>
            <w:proofErr w:type="gramEnd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3</w:t>
            </w:r>
            <w:proofErr w:type="gramStart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’</w:t>
            </w:r>
            <w:proofErr w:type="gramEnd"/>
            <w:r w:rsidRPr="00BA3A67">
              <w:rPr>
                <w:rFonts w:ascii="Times New Roman" w:eastAsia="宋体" w:hAnsi="宋体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7A8109" w14:textId="77777777" w:rsidR="00B85702" w:rsidRPr="00BA3A67" w:rsidRDefault="00B85702" w:rsidP="00735A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verse primer</w:t>
            </w:r>
            <w:r w:rsidRPr="00BA3A67">
              <w:rPr>
                <w:rFonts w:ascii="Times New Roman" w:eastAsia="宋体" w:hAnsi="宋体" w:cs="Times New Roman"/>
                <w:b/>
                <w:color w:val="000000"/>
                <w:kern w:val="0"/>
                <w:szCs w:val="21"/>
              </w:rPr>
              <w:t>（</w:t>
            </w:r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  <w:proofErr w:type="gramStart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’</w:t>
            </w:r>
            <w:proofErr w:type="gramEnd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3</w:t>
            </w:r>
            <w:proofErr w:type="gramStart"/>
            <w:r w:rsidRPr="00BA3A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’</w:t>
            </w:r>
            <w:proofErr w:type="gramEnd"/>
            <w:r w:rsidRPr="00BA3A67">
              <w:rPr>
                <w:rFonts w:ascii="Times New Roman" w:eastAsia="宋体" w:hAnsi="宋体" w:cs="Times New Roman"/>
                <w:b/>
                <w:color w:val="000000"/>
                <w:kern w:val="0"/>
                <w:szCs w:val="21"/>
              </w:rPr>
              <w:t>）</w:t>
            </w:r>
          </w:p>
        </w:tc>
      </w:tr>
      <w:tr w:rsidR="00B85702" w:rsidRPr="00BA3A67" w14:paraId="4612A4DF" w14:textId="77777777" w:rsidTr="00D51930">
        <w:trPr>
          <w:trHeight w:val="25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A000" w14:textId="37354B30" w:rsidR="00B85702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818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FD22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CTGCCACCCAGAAGACT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F917" w14:textId="77777777" w:rsidR="00B85702" w:rsidRPr="00BA3A67" w:rsidRDefault="00B85702" w:rsidP="00735A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CAGTGAGCTTCCCGTTCAG</w:t>
            </w:r>
          </w:p>
        </w:tc>
      </w:tr>
      <w:tr w:rsidR="00B85702" w:rsidRPr="00BA3A67" w14:paraId="07212531" w14:textId="77777777" w:rsidTr="00D51930">
        <w:trPr>
          <w:trHeight w:val="285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DDB8" w14:textId="270850B1" w:rsidR="00B85702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142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CC75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GAGGAGCCGTGGTCCGC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A4EF" w14:textId="77777777" w:rsidR="00B85702" w:rsidRPr="00BA3A67" w:rsidRDefault="00B85702" w:rsidP="00735A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CGCACACCGCCGCCTCAC</w:t>
            </w:r>
          </w:p>
        </w:tc>
      </w:tr>
      <w:tr w:rsidR="00B85702" w:rsidRPr="00BA3A67" w14:paraId="1F50D408" w14:textId="77777777" w:rsidTr="00D51930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7D67" w14:textId="036848B4" w:rsidR="00B85702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854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9F87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TGTTTAGTTCCAATCGTCAG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BFFB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TATGGGTACTGAAGCAA</w:t>
            </w:r>
          </w:p>
        </w:tc>
      </w:tr>
      <w:tr w:rsidR="00B85702" w:rsidRPr="00BA3A67" w14:paraId="7A8E4A05" w14:textId="77777777" w:rsidTr="00D51930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F432" w14:textId="48AAED9E" w:rsidR="00B85702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293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1254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TGAGAGTCAAGATTGGGCA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1D93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GCTTCTCAAGATACCT</w:t>
            </w:r>
          </w:p>
        </w:tc>
      </w:tr>
      <w:tr w:rsidR="00B85702" w:rsidRPr="00BA3A67" w14:paraId="0FEE3CCD" w14:textId="77777777" w:rsidTr="00D51930">
        <w:trPr>
          <w:trHeight w:val="33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95CE" w14:textId="25A63B8D" w:rsidR="00B85702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815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E091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GAAGGCGCTCACGCACT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79E" w14:textId="77777777" w:rsidR="00B85702" w:rsidRPr="00BA3A67" w:rsidRDefault="00B85702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A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CGGCCACCTGAACACTT</w:t>
            </w:r>
          </w:p>
        </w:tc>
      </w:tr>
      <w:tr w:rsidR="00A85CFF" w:rsidRPr="00BA3A67" w14:paraId="6FC185F0" w14:textId="77777777" w:rsidTr="00D51930">
        <w:trPr>
          <w:trHeight w:val="330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3A58FC" w14:textId="76ECE501" w:rsidR="00A85CFF" w:rsidRPr="002613D2" w:rsidRDefault="00D51930" w:rsidP="00735A98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08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7482A8" w14:textId="0780CDD8" w:rsidR="00A85CFF" w:rsidRPr="00BA3A67" w:rsidRDefault="00A85CFF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ACACAGTACAGCAAGGTCC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528F7" w14:textId="1459DFD4" w:rsidR="00A85CFF" w:rsidRPr="00BA3A67" w:rsidRDefault="00A85CFF" w:rsidP="00735A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TTGGACAACTGCTCCACCT</w:t>
            </w:r>
          </w:p>
        </w:tc>
      </w:tr>
    </w:tbl>
    <w:p w14:paraId="419F3673" w14:textId="77777777" w:rsidR="00A5790D" w:rsidRDefault="00A5790D">
      <w:bookmarkStart w:id="0" w:name="_GoBack"/>
      <w:bookmarkEnd w:id="0"/>
    </w:p>
    <w:sectPr w:rsidR="00A57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83EE7" w14:textId="77777777" w:rsidR="00864908" w:rsidRDefault="00864908" w:rsidP="00A85CFF">
      <w:r>
        <w:separator/>
      </w:r>
    </w:p>
  </w:endnote>
  <w:endnote w:type="continuationSeparator" w:id="0">
    <w:p w14:paraId="5B1C7C64" w14:textId="77777777" w:rsidR="00864908" w:rsidRDefault="00864908" w:rsidP="00A85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BF130" w14:textId="77777777" w:rsidR="00864908" w:rsidRDefault="00864908" w:rsidP="00A85CFF">
      <w:r>
        <w:separator/>
      </w:r>
    </w:p>
  </w:footnote>
  <w:footnote w:type="continuationSeparator" w:id="0">
    <w:p w14:paraId="788BA215" w14:textId="77777777" w:rsidR="00864908" w:rsidRDefault="00864908" w:rsidP="00A85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02"/>
    <w:rsid w:val="006F7EAE"/>
    <w:rsid w:val="00717BC1"/>
    <w:rsid w:val="00864908"/>
    <w:rsid w:val="00A5790D"/>
    <w:rsid w:val="00A85CFF"/>
    <w:rsid w:val="00B85702"/>
    <w:rsid w:val="00D51930"/>
    <w:rsid w:val="00D9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3DABA"/>
  <w15:chartTrackingRefBased/>
  <w15:docId w15:val="{CDBCC770-1B0B-4EB2-AC31-05BC0C6B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570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8570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85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5CF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85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85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zhuLBM</cp:lastModifiedBy>
  <cp:revision>5</cp:revision>
  <dcterms:created xsi:type="dcterms:W3CDTF">2020-09-06T03:33:00Z</dcterms:created>
  <dcterms:modified xsi:type="dcterms:W3CDTF">2022-03-06T05:46:00Z</dcterms:modified>
</cp:coreProperties>
</file>